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38E8" w:rsidRPr="00E66378" w:rsidRDefault="00DD38E8" w:rsidP="00DD38E8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E66378">
        <w:rPr>
          <w:rFonts w:ascii="Times New Roman" w:hAnsi="Times New Roman" w:cs="Times New Roman"/>
          <w:b/>
          <w:i/>
          <w:iCs/>
          <w:color w:val="000000" w:themeColor="text1"/>
          <w:sz w:val="24"/>
          <w:szCs w:val="24"/>
        </w:rPr>
        <w:t>Helicobacter pylori</w:t>
      </w:r>
      <w:r w:rsidRPr="00E6637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radication increases the serum high density lipoprotein cholesterol level in the infected patients with chronic gastritis: A single-center observational study</w:t>
      </w:r>
    </w:p>
    <w:p w:rsidR="00C25256" w:rsidRPr="00E66378" w:rsidRDefault="00C25256" w:rsidP="00C2525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C25256" w:rsidRPr="00E66378" w:rsidRDefault="00C25256" w:rsidP="00C252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Naoto Iwai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, Takashi Okuda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E663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ohei Oka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637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Tasuku</w:t>
      </w:r>
      <w:proofErr w:type="spellEnd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ra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, Yutaka Inada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, Toshifumi Tsuji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, Toshiyuki Komaki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, Ken Inoue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, Osamu Dohi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, Hideyuki Konishi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, Yuji Naito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Yoshito</w:t>
      </w:r>
      <w:proofErr w:type="spellEnd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oh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Keizo</w:t>
      </w:r>
      <w:proofErr w:type="spellEnd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gawa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2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C25256" w:rsidRPr="00E66378" w:rsidRDefault="00C25256" w:rsidP="00C252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</w:p>
    <w:p w:rsidR="00C25256" w:rsidRPr="00E66378" w:rsidRDefault="00C25256" w:rsidP="00C2525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Gastroenterology and Hepatology, </w:t>
      </w:r>
      <w:proofErr w:type="spellStart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Fukuchiyama</w:t>
      </w:r>
      <w:proofErr w:type="spellEnd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ity Hospital, </w:t>
      </w:r>
      <w:proofErr w:type="spellStart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Fukuchiyama</w:t>
      </w:r>
      <w:proofErr w:type="spellEnd"/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-city, Kyoto, Japan.</w:t>
      </w:r>
    </w:p>
    <w:p w:rsidR="00C25256" w:rsidRPr="00E66378" w:rsidRDefault="00C25256" w:rsidP="00C25256">
      <w:pPr>
        <w:spacing w:line="480" w:lineRule="auto"/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E6637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Department of Molecular Gastroenterology and Hepatology, Graduate School of Medical Science, Kyoto Prefectural University of Medicine, Kyoto, Japan.</w:t>
      </w:r>
      <w:r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C25256" w:rsidRPr="00E66378" w:rsidRDefault="00C25256" w:rsidP="00C25256">
      <w:pPr>
        <w:widowControl/>
        <w:jc w:val="left"/>
        <w:rPr>
          <w:rStyle w:val="a3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GB"/>
        </w:rPr>
      </w:pPr>
      <w:r w:rsidRPr="00E66378">
        <w:rPr>
          <w:rStyle w:val="a3"/>
          <w:rFonts w:ascii="Times New Roman" w:hAnsi="Times New Roman" w:cs="Times New Roman"/>
          <w:b w:val="0"/>
          <w:color w:val="000000" w:themeColor="text1"/>
          <w:sz w:val="24"/>
          <w:szCs w:val="24"/>
          <w:u w:val="single"/>
          <w:lang w:val="en-GB"/>
        </w:rPr>
        <w:lastRenderedPageBreak/>
        <w:t>Supporting information</w:t>
      </w:r>
    </w:p>
    <w:p w:rsidR="008720EB" w:rsidRPr="00E66378" w:rsidRDefault="008720EB" w:rsidP="00C25256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75203">
        <w:rPr>
          <w:rStyle w:val="a3"/>
          <w:rFonts w:ascii="Times New Roman" w:hAnsi="Times New Roman" w:cs="Times New Roman"/>
          <w:b w:val="0"/>
          <w:color w:val="FF0000"/>
          <w:sz w:val="24"/>
          <w:szCs w:val="24"/>
        </w:rPr>
        <w:t>S1</w:t>
      </w:r>
      <w:r w:rsidR="00BF7FEF" w:rsidRPr="00175203">
        <w:rPr>
          <w:rStyle w:val="a3"/>
          <w:rFonts w:ascii="Times New Roman" w:hAnsi="Times New Roman" w:cs="Times New Roman"/>
          <w:b w:val="0"/>
          <w:color w:val="FF0000"/>
          <w:sz w:val="24"/>
          <w:szCs w:val="24"/>
        </w:rPr>
        <w:t xml:space="preserve"> Table</w:t>
      </w:r>
      <w:r w:rsidRPr="00E66378">
        <w:rPr>
          <w:rStyle w:val="a3"/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: </w:t>
      </w:r>
      <w:r w:rsidR="00DD38E8"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2D38A2" w:rsidRPr="00E663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mma</w:t>
      </w:r>
      <w:r w:rsidR="00DD38E8" w:rsidRPr="00E663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y of</w:t>
      </w:r>
      <w:r w:rsidR="002D38A2" w:rsidRPr="00E663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D38E8" w:rsidRPr="00E663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D38A2" w:rsidRPr="00E663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published data </w:t>
      </w:r>
      <w:r w:rsidR="00DD38E8" w:rsidRPr="00E663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n the</w:t>
      </w:r>
      <w:r w:rsidR="002D38A2" w:rsidRPr="00E663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changes in </w:t>
      </w:r>
      <w:r w:rsidR="00DD38E8" w:rsidRPr="00E663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D38A2" w:rsidRPr="00E66378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lipid profiles </w:t>
      </w:r>
      <w:r w:rsidR="002D38A2" w:rsidRPr="00E66378">
        <w:rPr>
          <w:rFonts w:ascii="Times New Roman" w:hAnsi="Times New Roman" w:cs="Times New Roman"/>
          <w:color w:val="000000" w:themeColor="text1"/>
          <w:sz w:val="24"/>
          <w:szCs w:val="24"/>
        </w:rPr>
        <w:t>at baseline and post-eradication therapy.</w:t>
      </w:r>
    </w:p>
    <w:tbl>
      <w:tblPr>
        <w:tblpPr w:leftFromText="142" w:rightFromText="142" w:vertAnchor="text" w:horzAnchor="margin" w:tblpY="539"/>
        <w:tblW w:w="1313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275"/>
        <w:gridCol w:w="1559"/>
        <w:gridCol w:w="1417"/>
        <w:gridCol w:w="1417"/>
        <w:gridCol w:w="1417"/>
        <w:gridCol w:w="1417"/>
        <w:gridCol w:w="2265"/>
        <w:gridCol w:w="242"/>
      </w:tblGrid>
      <w:tr w:rsidR="00E66378" w:rsidRPr="00E66378" w:rsidTr="002427A0">
        <w:trPr>
          <w:gridAfter w:val="1"/>
          <w:wAfter w:w="242" w:type="dxa"/>
          <w:trHeight w:val="737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tients</w:t>
            </w:r>
            <w:bookmarkStart w:id="0" w:name="_GoBack"/>
            <w:bookmarkEnd w:id="0"/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mber of pati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n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s (n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llow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p period (week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A0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hange 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T </w:t>
            </w:r>
            <w:proofErr w:type="spellStart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hol</w:t>
            </w:r>
            <w:proofErr w:type="spellEnd"/>
            <w:r w:rsidR="00DD38E8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leve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hange 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HDL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leve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hange 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LDL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leve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427A0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hange 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n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</w:p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TG</w:t>
            </w:r>
            <w:r w:rsidR="00DD38E8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levels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References</w:t>
            </w:r>
          </w:p>
        </w:tc>
      </w:tr>
      <w:tr w:rsidR="00E66378" w:rsidRPr="00E66378" w:rsidTr="002427A0">
        <w:trPr>
          <w:gridAfter w:val="1"/>
          <w:wAfter w:w="242" w:type="dxa"/>
          <w:trHeight w:val="3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D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odenal ul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6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1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0.0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Scharnagl</w:t>
            </w:r>
            <w:proofErr w:type="spellEnd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H et al. [19]</w:t>
            </w:r>
          </w:p>
        </w:tc>
      </w:tr>
      <w:tr w:rsidR="00E66378" w:rsidRPr="00E66378" w:rsidTr="002427A0">
        <w:trPr>
          <w:gridAfter w:val="1"/>
          <w:wAfter w:w="242" w:type="dxa"/>
          <w:trHeight w:val="3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H. pylori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fec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1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7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anbay</w:t>
            </w:r>
            <w:proofErr w:type="spellEnd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M et al. [20]</w:t>
            </w:r>
          </w:p>
        </w:tc>
      </w:tr>
      <w:tr w:rsidR="00E66378" w:rsidRPr="00E66378" w:rsidTr="002427A0">
        <w:trPr>
          <w:gridAfter w:val="1"/>
          <w:wAfter w:w="242" w:type="dxa"/>
          <w:trHeight w:val="3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H. pylori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fec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5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6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.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am SY et al. [21]</w:t>
            </w:r>
          </w:p>
        </w:tc>
      </w:tr>
      <w:tr w:rsidR="00E66378" w:rsidRPr="00E66378" w:rsidTr="002427A0">
        <w:trPr>
          <w:gridAfter w:val="1"/>
          <w:wAfter w:w="242" w:type="dxa"/>
          <w:trHeight w:val="3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H. pylori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fection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0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Adachi K et al. [22]</w:t>
            </w:r>
          </w:p>
        </w:tc>
      </w:tr>
      <w:tr w:rsidR="00E66378" w:rsidRPr="00E66378" w:rsidTr="002427A0">
        <w:trPr>
          <w:gridAfter w:val="1"/>
          <w:wAfter w:w="242" w:type="dxa"/>
          <w:trHeight w:val="3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F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nct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io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al dyspeps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8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6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-5.5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Mokhtare</w:t>
            </w:r>
            <w:proofErr w:type="spellEnd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M et al. [24]</w:t>
            </w:r>
          </w:p>
        </w:tc>
      </w:tr>
      <w:tr w:rsidR="00E66378" w:rsidRPr="00E66378" w:rsidTr="002427A0">
        <w:trPr>
          <w:gridAfter w:val="1"/>
          <w:wAfter w:w="242" w:type="dxa"/>
          <w:trHeight w:val="30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DD38E8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P</w:t>
            </w:r>
            <w:r w:rsidR="002D38A2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ptic ul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8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nk</w:t>
            </w:r>
            <w:r w:rsidR="00A00FB9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unk</w:t>
            </w:r>
            <w:r w:rsidR="00A00FB9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n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ow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48.8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Kamada</w:t>
            </w:r>
            <w:proofErr w:type="spellEnd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T et al. [25]</w:t>
            </w:r>
          </w:p>
        </w:tc>
      </w:tr>
      <w:tr w:rsidR="00E66378" w:rsidRPr="00E66378" w:rsidTr="002427A0">
        <w:trPr>
          <w:gridAfter w:val="1"/>
          <w:wAfter w:w="242" w:type="dxa"/>
          <w:trHeight w:val="301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H. pylori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infectio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5.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2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2427A0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3.8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Elizalde JI et al. [36]</w:t>
            </w:r>
          </w:p>
        </w:tc>
      </w:tr>
      <w:tr w:rsidR="00E66378" w:rsidRPr="00E66378" w:rsidTr="002427A0">
        <w:trPr>
          <w:trHeight w:val="301"/>
        </w:trPr>
        <w:tc>
          <w:tcPr>
            <w:tcW w:w="1313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D38A2" w:rsidRPr="00E66378" w:rsidRDefault="002D38A2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hanges in</w:t>
            </w:r>
            <w:r w:rsidR="002427A0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the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lipid profiles were calculated as follows</w:t>
            </w:r>
            <w:r w:rsidR="002427A0"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: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 xml:space="preserve"> mean serum levels post-eradication therapy - mean serum levels at baseline.</w:t>
            </w:r>
          </w:p>
          <w:p w:rsidR="002427A0" w:rsidRPr="00E66378" w:rsidRDefault="002427A0" w:rsidP="00C25256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</w:pP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lastRenderedPageBreak/>
              <w:t xml:space="preserve">HDL, high density lipoprotein cholesterol </w:t>
            </w:r>
            <w:r w:rsidRPr="00E66378">
              <w:rPr>
                <w:rFonts w:ascii="Times New Roman" w:eastAsia="ＭＳ Ｐゴシック" w:hAnsi="Times New Roman" w:cs="Times New Roman"/>
                <w:i/>
                <w:iCs/>
                <w:color w:val="000000" w:themeColor="text1"/>
                <w:kern w:val="0"/>
                <w:sz w:val="22"/>
              </w:rPr>
              <w:t>H. pylori, Helicobacter pylori</w:t>
            </w:r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; LDL, low density lipoprotein cholesterol; T-</w:t>
            </w:r>
            <w:proofErr w:type="spellStart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chol</w:t>
            </w:r>
            <w:proofErr w:type="spellEnd"/>
            <w:r w:rsidRPr="00E66378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2"/>
              </w:rPr>
              <w:t>, total cholesterol; TG, triglyceride</w:t>
            </w:r>
          </w:p>
        </w:tc>
      </w:tr>
    </w:tbl>
    <w:p w:rsidR="000452CF" w:rsidRPr="00E66378" w:rsidRDefault="000452CF">
      <w:pPr>
        <w:rPr>
          <w:color w:val="000000" w:themeColor="text1"/>
        </w:rPr>
      </w:pPr>
    </w:p>
    <w:sectPr w:rsidR="000452CF" w:rsidRPr="00E66378" w:rsidSect="000452CF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8694E" w:rsidRDefault="00F8694E" w:rsidP="00A00FB9">
      <w:r>
        <w:separator/>
      </w:r>
    </w:p>
  </w:endnote>
  <w:endnote w:type="continuationSeparator" w:id="0">
    <w:p w:rsidR="00F8694E" w:rsidRDefault="00F8694E" w:rsidP="00A00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8694E" w:rsidRDefault="00F8694E" w:rsidP="00A00FB9">
      <w:r>
        <w:separator/>
      </w:r>
    </w:p>
  </w:footnote>
  <w:footnote w:type="continuationSeparator" w:id="0">
    <w:p w:rsidR="00F8694E" w:rsidRDefault="00F8694E" w:rsidP="00A00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2CF"/>
    <w:rsid w:val="000452CF"/>
    <w:rsid w:val="00175203"/>
    <w:rsid w:val="002427A0"/>
    <w:rsid w:val="002D38A2"/>
    <w:rsid w:val="006258BB"/>
    <w:rsid w:val="008720EB"/>
    <w:rsid w:val="00872678"/>
    <w:rsid w:val="00A00FB9"/>
    <w:rsid w:val="00A02B2E"/>
    <w:rsid w:val="00BF7FEF"/>
    <w:rsid w:val="00C25256"/>
    <w:rsid w:val="00DD38E8"/>
    <w:rsid w:val="00E66378"/>
    <w:rsid w:val="00E75901"/>
    <w:rsid w:val="00F8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E78362"/>
  <w15:chartTrackingRefBased/>
  <w15:docId w15:val="{2EE415B8-3AA4-4833-83BE-2037E079C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8720EB"/>
    <w:rPr>
      <w:b/>
      <w:bCs/>
    </w:rPr>
  </w:style>
  <w:style w:type="paragraph" w:styleId="a4">
    <w:name w:val="header"/>
    <w:basedOn w:val="a"/>
    <w:link w:val="a5"/>
    <w:uiPriority w:val="99"/>
    <w:unhideWhenUsed/>
    <w:rsid w:val="00A00F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00FB9"/>
  </w:style>
  <w:style w:type="paragraph" w:styleId="a6">
    <w:name w:val="footer"/>
    <w:basedOn w:val="a"/>
    <w:link w:val="a7"/>
    <w:uiPriority w:val="99"/>
    <w:unhideWhenUsed/>
    <w:rsid w:val="00A00F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00FB9"/>
  </w:style>
  <w:style w:type="paragraph" w:styleId="a8">
    <w:name w:val="List Paragraph"/>
    <w:basedOn w:val="a"/>
    <w:uiPriority w:val="34"/>
    <w:qFormat/>
    <w:rsid w:val="00DD38E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07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7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C11B5-2AEE-4C63-B337-F94EEB5B5E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toiwai</dc:creator>
  <cp:keywords/>
  <dc:description/>
  <cp:lastModifiedBy>naotoiwai</cp:lastModifiedBy>
  <cp:revision>2</cp:revision>
  <dcterms:created xsi:type="dcterms:W3CDTF">2019-08-09T07:48:00Z</dcterms:created>
  <dcterms:modified xsi:type="dcterms:W3CDTF">2019-08-09T07:48:00Z</dcterms:modified>
</cp:coreProperties>
</file>